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C3F" w:rsidRPr="00032C3F" w:rsidRDefault="00032C3F" w:rsidP="00032C3F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it-IT" w:eastAsia="de-DE"/>
        </w:rPr>
      </w:pPr>
      <w:r w:rsidRPr="00BA5BFC">
        <w:rPr>
          <w:rFonts w:ascii="Times New Roman" w:hAnsi="Times New Roman" w:cs="Times New Roman"/>
          <w:b/>
          <w:bCs/>
          <w:noProof/>
          <w:sz w:val="24"/>
          <w:szCs w:val="24"/>
          <w:lang w:val="it-IT" w:eastAsia="de-DE"/>
        </w:rPr>
        <w:t>Table S1</w:t>
      </w:r>
      <w:r w:rsidRPr="00032C3F">
        <w:rPr>
          <w:rFonts w:ascii="Times New Roman" w:hAnsi="Times New Roman" w:cs="Times New Roman"/>
          <w:b/>
          <w:bCs/>
          <w:noProof/>
          <w:sz w:val="24"/>
          <w:szCs w:val="24"/>
          <w:lang w:val="it-IT" w:eastAsia="de-DE"/>
        </w:rPr>
        <w:t xml:space="preserve"> </w:t>
      </w:r>
      <w:r w:rsidRPr="00032C3F">
        <w:rPr>
          <w:rFonts w:ascii="Times New Roman" w:hAnsi="Times New Roman" w:cs="Times New Roman"/>
          <w:b/>
          <w:bCs/>
          <w:sz w:val="24"/>
          <w:szCs w:val="24"/>
        </w:rPr>
        <w:t xml:space="preserve">Composition of full-fat and reduced-fat </w:t>
      </w:r>
      <w:r w:rsidRPr="00032C3F">
        <w:rPr>
          <w:rFonts w:ascii="Times New Roman" w:hAnsi="Times New Roman" w:cs="Times New Roman"/>
          <w:b/>
          <w:bCs/>
          <w:noProof/>
          <w:sz w:val="24"/>
          <w:szCs w:val="24"/>
          <w:lang w:val="it-IT" w:eastAsia="de-DE"/>
        </w:rPr>
        <w:t>m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it-IT" w:eastAsia="de-DE"/>
        </w:rPr>
        <w:t>uffins</w:t>
      </w:r>
      <w:bookmarkStart w:id="0" w:name="_GoBack"/>
      <w:bookmarkEnd w:id="0"/>
    </w:p>
    <w:tbl>
      <w:tblPr>
        <w:tblStyle w:val="TableGrid"/>
        <w:tblW w:w="0" w:type="auto"/>
        <w:tblInd w:w="-252" w:type="dxa"/>
        <w:tblLook w:val="04A0" w:firstRow="1" w:lastRow="0" w:firstColumn="1" w:lastColumn="0" w:noHBand="0" w:noVBand="1"/>
      </w:tblPr>
      <w:tblGrid>
        <w:gridCol w:w="2294"/>
        <w:gridCol w:w="595"/>
        <w:gridCol w:w="601"/>
        <w:gridCol w:w="564"/>
        <w:gridCol w:w="564"/>
      </w:tblGrid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>Ingredients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>M</w:t>
            </w:r>
            <w:r w:rsidRPr="00BA5BF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vertAlign w:val="subscript"/>
              </w:rPr>
              <w:t>FF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>M</w:t>
            </w:r>
            <w:r w:rsidRPr="00BA5BF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vertAlign w:val="subscript"/>
              </w:rPr>
              <w:t>25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>M</w:t>
            </w:r>
            <w:r w:rsidRPr="00BA5BF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vertAlign w:val="subscript"/>
              </w:rPr>
              <w:t>37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>M</w:t>
            </w:r>
            <w:r w:rsidRPr="00BA5BFC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  <w:vertAlign w:val="subscript"/>
              </w:rPr>
              <w:t>50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Flour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ugar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00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Yogurt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0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Egg white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4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4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4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4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Egg yolk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27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27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27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27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milk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0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50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Butter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46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34.5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9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it-IT" w:eastAsia="de-DE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23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go flour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-----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1.5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7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23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odium bicarbonate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4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4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4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4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itric acid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3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3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3 </w:t>
            </w:r>
          </w:p>
        </w:tc>
      </w:tr>
      <w:tr w:rsidR="00032C3F" w:rsidRPr="00BA5BFC" w:rsidTr="0044561D"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salt (g)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.5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.5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.5 </w:t>
            </w:r>
          </w:p>
        </w:tc>
        <w:tc>
          <w:tcPr>
            <w:tcW w:w="0" w:type="auto"/>
          </w:tcPr>
          <w:p w:rsidR="00032C3F" w:rsidRPr="00BA5BFC" w:rsidRDefault="00032C3F" w:rsidP="0044561D">
            <w:pPr>
              <w:pStyle w:val="ListParagraph"/>
              <w:spacing w:line="48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BA5BFC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.5 </w:t>
            </w:r>
          </w:p>
        </w:tc>
      </w:tr>
    </w:tbl>
    <w:p w:rsidR="00032C3F" w:rsidRPr="00BA5BFC" w:rsidRDefault="00032C3F" w:rsidP="00032C3F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noProof/>
          <w:sz w:val="24"/>
          <w:szCs w:val="24"/>
          <w:lang w:val="it-IT" w:eastAsia="de-DE"/>
        </w:rPr>
      </w:pPr>
      <w:r w:rsidRPr="00BA5BFC">
        <w:rPr>
          <w:rFonts w:ascii="Times New Roman" w:hAnsi="Times New Roman" w:cs="Times New Roman"/>
          <w:noProof/>
          <w:sz w:val="24"/>
          <w:szCs w:val="24"/>
          <w:lang w:val="it-IT" w:eastAsia="de-DE"/>
        </w:rPr>
        <w:t>Note: MFF: Full-fat muffins; M25: 25% fat replaced muffins; M37: 37% fat replaced muffins</w:t>
      </w:r>
      <w:r>
        <w:rPr>
          <w:rFonts w:ascii="Times New Roman" w:hAnsi="Times New Roman" w:cs="Times New Roman"/>
          <w:noProof/>
          <w:sz w:val="24"/>
          <w:szCs w:val="24"/>
          <w:lang w:val="it-IT" w:eastAsia="de-DE"/>
        </w:rPr>
        <w:t>; M50: 50% fat replaced muffins</w:t>
      </w:r>
    </w:p>
    <w:p w:rsidR="00032C3F" w:rsidRPr="00032C3F" w:rsidRDefault="00032C3F" w:rsidP="00032C3F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it-IT" w:eastAsia="de-DE"/>
        </w:rPr>
      </w:pPr>
    </w:p>
    <w:p w:rsidR="00032C3F" w:rsidRPr="00BA5BFC" w:rsidRDefault="00032C3F" w:rsidP="00032C3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BA5BFC">
        <w:rPr>
          <w:rFonts w:ascii="Times New Roman" w:hAnsi="Times New Roman" w:cs="Times New Roman"/>
          <w:b/>
          <w:sz w:val="24"/>
          <w:szCs w:val="24"/>
        </w:rPr>
        <w:t xml:space="preserve"> Pearson correlation of different levels of fat replacement with compositional and qua</w:t>
      </w:r>
      <w:r>
        <w:rPr>
          <w:rFonts w:ascii="Times New Roman" w:hAnsi="Times New Roman" w:cs="Times New Roman"/>
          <w:b/>
          <w:sz w:val="24"/>
          <w:szCs w:val="24"/>
        </w:rPr>
        <w:t>lity characteristics of muffins</w:t>
      </w:r>
    </w:p>
    <w:tbl>
      <w:tblPr>
        <w:tblpPr w:leftFromText="180" w:rightFromText="180" w:vertAnchor="page" w:horzAnchor="margin" w:tblpXSpec="center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79"/>
        <w:gridCol w:w="467"/>
        <w:gridCol w:w="466"/>
        <w:gridCol w:w="592"/>
        <w:gridCol w:w="499"/>
        <w:gridCol w:w="466"/>
        <w:gridCol w:w="714"/>
        <w:gridCol w:w="354"/>
        <w:gridCol w:w="546"/>
        <w:gridCol w:w="602"/>
        <w:gridCol w:w="620"/>
        <w:gridCol w:w="583"/>
        <w:gridCol w:w="742"/>
        <w:gridCol w:w="410"/>
        <w:gridCol w:w="410"/>
        <w:gridCol w:w="466"/>
      </w:tblGrid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As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Carb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Fibe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Moistur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Bulk Densit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Specific Volum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Baking Weight</w:t>
            </w:r>
          </w:p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Los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Hardnes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L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a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b*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Fat replacement level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970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757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696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700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764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967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971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6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57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691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32C3F" w:rsidRPr="00BA5BFC" w:rsidTr="0044561D">
        <w:trPr>
          <w:cantSplit/>
          <w:trHeight w:val="211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874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676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939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2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3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712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As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631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877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714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680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920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923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0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8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308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Protein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45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754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4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49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33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773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4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Carbohydrat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5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6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30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Fibe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872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53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Moisture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637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957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963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2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36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493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2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4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6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24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248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28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9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40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578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680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Bulk density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715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679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696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7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9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412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pecific volume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459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Baking weight los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989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Hardness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L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-.16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</w:tr>
      <w:tr w:rsidR="00032C3F" w:rsidRPr="00BA5BFC" w:rsidTr="0044561D">
        <w:trPr>
          <w:cantSplit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b/>
                <w:sz w:val="24"/>
                <w:szCs w:val="24"/>
              </w:rPr>
              <w:t>a*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32C3F" w:rsidRPr="00BA5BFC" w:rsidRDefault="00032C3F" w:rsidP="0044561D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5BFC"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  <w:r w:rsidRPr="00BA5B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:rsidR="00E21E16" w:rsidRDefault="00E21E16"/>
    <w:sectPr w:rsidR="00E21E1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2306087"/>
      <w:docPartObj>
        <w:docPartGallery w:val="Page Numbers (Bottom of Page)"/>
        <w:docPartUnique/>
      </w:docPartObj>
    </w:sdtPr>
    <w:sdtEndPr/>
    <w:sdtContent>
      <w:p w:rsidR="00ED6214" w:rsidRDefault="00032C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D6214" w:rsidRDefault="00032C3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C3F"/>
    <w:rsid w:val="0000758B"/>
    <w:rsid w:val="000146A0"/>
    <w:rsid w:val="0002100F"/>
    <w:rsid w:val="00032C3F"/>
    <w:rsid w:val="00042481"/>
    <w:rsid w:val="00076DCC"/>
    <w:rsid w:val="00083B79"/>
    <w:rsid w:val="00083FFE"/>
    <w:rsid w:val="00084F17"/>
    <w:rsid w:val="000B3D91"/>
    <w:rsid w:val="000E77E4"/>
    <w:rsid w:val="0014574A"/>
    <w:rsid w:val="001B5017"/>
    <w:rsid w:val="001D670C"/>
    <w:rsid w:val="00201DBF"/>
    <w:rsid w:val="00214F82"/>
    <w:rsid w:val="002521E4"/>
    <w:rsid w:val="0025550A"/>
    <w:rsid w:val="0026388F"/>
    <w:rsid w:val="00266AB0"/>
    <w:rsid w:val="00277580"/>
    <w:rsid w:val="0027778D"/>
    <w:rsid w:val="002A20A9"/>
    <w:rsid w:val="002B1D65"/>
    <w:rsid w:val="002C395A"/>
    <w:rsid w:val="002C5BE7"/>
    <w:rsid w:val="002E45F8"/>
    <w:rsid w:val="002E7912"/>
    <w:rsid w:val="002E7CE8"/>
    <w:rsid w:val="00333E74"/>
    <w:rsid w:val="00344032"/>
    <w:rsid w:val="00352C14"/>
    <w:rsid w:val="00353990"/>
    <w:rsid w:val="00356200"/>
    <w:rsid w:val="003643DF"/>
    <w:rsid w:val="003905A8"/>
    <w:rsid w:val="00391FF2"/>
    <w:rsid w:val="003B0750"/>
    <w:rsid w:val="003C58A3"/>
    <w:rsid w:val="003D1405"/>
    <w:rsid w:val="00400670"/>
    <w:rsid w:val="004127E8"/>
    <w:rsid w:val="0043366E"/>
    <w:rsid w:val="00441C98"/>
    <w:rsid w:val="004543AE"/>
    <w:rsid w:val="0047426E"/>
    <w:rsid w:val="0049136F"/>
    <w:rsid w:val="004959C5"/>
    <w:rsid w:val="004D05D2"/>
    <w:rsid w:val="00502FE0"/>
    <w:rsid w:val="00556740"/>
    <w:rsid w:val="005639B4"/>
    <w:rsid w:val="005858A5"/>
    <w:rsid w:val="005875F2"/>
    <w:rsid w:val="00590A4D"/>
    <w:rsid w:val="00595EC3"/>
    <w:rsid w:val="005A132B"/>
    <w:rsid w:val="005B1C09"/>
    <w:rsid w:val="005B4B08"/>
    <w:rsid w:val="006131B4"/>
    <w:rsid w:val="0061357A"/>
    <w:rsid w:val="00621E97"/>
    <w:rsid w:val="00657EFA"/>
    <w:rsid w:val="00660D88"/>
    <w:rsid w:val="00664146"/>
    <w:rsid w:val="006930A4"/>
    <w:rsid w:val="006A07F1"/>
    <w:rsid w:val="006A418C"/>
    <w:rsid w:val="006B0022"/>
    <w:rsid w:val="006C4A04"/>
    <w:rsid w:val="00747274"/>
    <w:rsid w:val="0076422F"/>
    <w:rsid w:val="00785A83"/>
    <w:rsid w:val="007B0A14"/>
    <w:rsid w:val="007C728D"/>
    <w:rsid w:val="007D3702"/>
    <w:rsid w:val="00800463"/>
    <w:rsid w:val="008077A8"/>
    <w:rsid w:val="00851ACE"/>
    <w:rsid w:val="00856BC5"/>
    <w:rsid w:val="0086556D"/>
    <w:rsid w:val="00874E42"/>
    <w:rsid w:val="00876509"/>
    <w:rsid w:val="00880AEA"/>
    <w:rsid w:val="00887B4C"/>
    <w:rsid w:val="008B488B"/>
    <w:rsid w:val="008F710B"/>
    <w:rsid w:val="0091567A"/>
    <w:rsid w:val="00930D39"/>
    <w:rsid w:val="00957E24"/>
    <w:rsid w:val="00984F27"/>
    <w:rsid w:val="009A1DDA"/>
    <w:rsid w:val="009A6785"/>
    <w:rsid w:val="009A7AB2"/>
    <w:rsid w:val="009C49E6"/>
    <w:rsid w:val="009D4028"/>
    <w:rsid w:val="009D52D9"/>
    <w:rsid w:val="009F685F"/>
    <w:rsid w:val="00A168FF"/>
    <w:rsid w:val="00A304C3"/>
    <w:rsid w:val="00A40609"/>
    <w:rsid w:val="00A459AE"/>
    <w:rsid w:val="00A46C00"/>
    <w:rsid w:val="00A542D9"/>
    <w:rsid w:val="00A84CBF"/>
    <w:rsid w:val="00AB3397"/>
    <w:rsid w:val="00AB6CE2"/>
    <w:rsid w:val="00AC31F8"/>
    <w:rsid w:val="00AE6DA9"/>
    <w:rsid w:val="00AF1570"/>
    <w:rsid w:val="00AF4A1D"/>
    <w:rsid w:val="00B76B40"/>
    <w:rsid w:val="00B9367C"/>
    <w:rsid w:val="00B955DF"/>
    <w:rsid w:val="00BC05C2"/>
    <w:rsid w:val="00BC0960"/>
    <w:rsid w:val="00BF1CA6"/>
    <w:rsid w:val="00C02763"/>
    <w:rsid w:val="00C05C2A"/>
    <w:rsid w:val="00C4098C"/>
    <w:rsid w:val="00C5662C"/>
    <w:rsid w:val="00C60218"/>
    <w:rsid w:val="00C6240A"/>
    <w:rsid w:val="00CF4DF5"/>
    <w:rsid w:val="00D325BD"/>
    <w:rsid w:val="00D35275"/>
    <w:rsid w:val="00D44D4F"/>
    <w:rsid w:val="00D66133"/>
    <w:rsid w:val="00D8775A"/>
    <w:rsid w:val="00D931D7"/>
    <w:rsid w:val="00DB1506"/>
    <w:rsid w:val="00DB174B"/>
    <w:rsid w:val="00DC0C6A"/>
    <w:rsid w:val="00DC580A"/>
    <w:rsid w:val="00DE0087"/>
    <w:rsid w:val="00DE02BA"/>
    <w:rsid w:val="00DE7D5A"/>
    <w:rsid w:val="00E101F5"/>
    <w:rsid w:val="00E10377"/>
    <w:rsid w:val="00E21E16"/>
    <w:rsid w:val="00E66235"/>
    <w:rsid w:val="00E8483B"/>
    <w:rsid w:val="00E946E3"/>
    <w:rsid w:val="00EA2D52"/>
    <w:rsid w:val="00EA6750"/>
    <w:rsid w:val="00EA688A"/>
    <w:rsid w:val="00EC5E27"/>
    <w:rsid w:val="00ED1D7B"/>
    <w:rsid w:val="00EE1AC5"/>
    <w:rsid w:val="00EF517E"/>
    <w:rsid w:val="00F07B3B"/>
    <w:rsid w:val="00F26D2E"/>
    <w:rsid w:val="00F3608D"/>
    <w:rsid w:val="00F369D4"/>
    <w:rsid w:val="00F45BB5"/>
    <w:rsid w:val="00F50AE8"/>
    <w:rsid w:val="00F6605B"/>
    <w:rsid w:val="00F96B07"/>
    <w:rsid w:val="00FA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50F11-93F2-443A-B9DA-67FBAFFAB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32C3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32C3F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032C3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32C3F"/>
    <w:pPr>
      <w:spacing w:after="200" w:line="276" w:lineRule="auto"/>
      <w:ind w:left="720"/>
      <w:contextualSpacing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34</Characters>
  <Application>Microsoft Office Word</Application>
  <DocSecurity>0</DocSecurity>
  <Lines>12</Lines>
  <Paragraphs>3</Paragraphs>
  <ScaleCrop>false</ScaleCrop>
  <Company>HP Inc.</Company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 Balu</dc:creator>
  <cp:keywords/>
  <dc:description/>
  <cp:lastModifiedBy>Vaishali  Balu</cp:lastModifiedBy>
  <cp:revision>1</cp:revision>
  <dcterms:created xsi:type="dcterms:W3CDTF">2024-08-05T04:58:00Z</dcterms:created>
  <dcterms:modified xsi:type="dcterms:W3CDTF">2024-08-05T04:59:00Z</dcterms:modified>
</cp:coreProperties>
</file>